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C9" w:rsidRDefault="00C665C8" w:rsidP="00FC2506">
      <w:pPr>
        <w:jc w:val="both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FC2506" w:rsidRPr="005B7D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22AA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 families </w:t>
      </w:r>
      <w:r w:rsidR="00FC2506">
        <w:rPr>
          <w:rFonts w:ascii="Times New Roman" w:hAnsi="Times New Roman" w:cs="Times New Roman"/>
          <w:sz w:val="24"/>
          <w:szCs w:val="24"/>
          <w:lang w:val="en-US"/>
        </w:rPr>
        <w:t xml:space="preserve">assigned to a unique phylum and 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detected in all animals by </w:t>
      </w:r>
      <w:r w:rsidR="00896E42">
        <w:rPr>
          <w:rFonts w:ascii="Times New Roman" w:hAnsi="Times New Roman" w:cs="Times New Roman"/>
          <w:sz w:val="24"/>
          <w:szCs w:val="24"/>
          <w:lang w:val="en-US"/>
        </w:rPr>
        <w:t xml:space="preserve">shotgun </w:t>
      </w:r>
      <w:bookmarkStart w:id="0" w:name="_GoBack"/>
      <w:bookmarkEnd w:id="0"/>
      <w:r w:rsidR="00BC22AA">
        <w:rPr>
          <w:rFonts w:ascii="Times New Roman" w:hAnsi="Times New Roman" w:cs="Times New Roman"/>
          <w:sz w:val="24"/>
          <w:szCs w:val="24"/>
          <w:lang w:val="en-US"/>
        </w:rPr>
        <w:t>metagenomics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7"/>
        <w:gridCol w:w="1450"/>
        <w:gridCol w:w="853"/>
        <w:gridCol w:w="847"/>
        <w:gridCol w:w="847"/>
        <w:gridCol w:w="847"/>
        <w:gridCol w:w="847"/>
        <w:gridCol w:w="810"/>
      </w:tblGrid>
      <w:tr w:rsidR="002F1903" w:rsidRPr="00BC22AA" w:rsidTr="002F1903">
        <w:trPr>
          <w:trHeight w:val="20"/>
          <w:tblHeader/>
        </w:trPr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Gene family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Phylum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heep</w:t>
            </w:r>
            <w:proofErr w:type="spellEnd"/>
            <w:r w:rsidR="002F1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heep</w:t>
            </w:r>
            <w:proofErr w:type="spellEnd"/>
            <w:r w:rsidR="002F1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heep</w:t>
            </w:r>
            <w:proofErr w:type="spellEnd"/>
            <w:r w:rsidR="002F1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heep</w:t>
            </w:r>
            <w:proofErr w:type="spellEnd"/>
            <w:r w:rsidR="002F1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heep</w:t>
            </w:r>
            <w:proofErr w:type="spellEnd"/>
            <w:r w:rsidR="002F1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C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2F1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Mean</w:t>
            </w:r>
            <w:proofErr w:type="spellEnd"/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up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ig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up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amid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etam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ormamid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karyotic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antothenat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in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lass-II DAHP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nth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6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uc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ndonucle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AMP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diester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-II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WhiB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ric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pD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6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67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non-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em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bromo- and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hloro-peroxidase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6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sr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ydrol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9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oidet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1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0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1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1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11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duL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7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5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3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2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7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nti-sigma-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actor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4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34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4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A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4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M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3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erABKA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5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3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elA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3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29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33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leB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7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6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34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3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uconeogenesi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actor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trA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otassium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port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1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2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permidin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/spermine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nth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utH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odY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6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DP-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ero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erophosphotransfer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3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ytR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psA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sr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ory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ldB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ldC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hydrat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beta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bunit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hlorid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hanne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(TC 2.A.4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cU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ynurenin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M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10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2Fe2S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hethna-typ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erredoxin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zlD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HI_1737/HP13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Zinc-associated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anti-sigma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actor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(ZAS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9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9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S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beta-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alactos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small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bunit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FCD (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omooligomeric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lavin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ontaining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y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carboxyl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8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25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orC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criptiona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ory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ethylaspartat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t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m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bunit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7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crocompartments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6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 xml:space="preserve">3-oxoacid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oA-transfer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MP-30/CGR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ut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duB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5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ydrol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44 (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ul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J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tpA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PF075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ructosamin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in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4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xoprolinas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YmdB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zF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2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M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arZ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1%</w:t>
            </w:r>
          </w:p>
        </w:tc>
      </w:tr>
      <w:tr w:rsidR="002F1903" w:rsidRPr="00BC22AA" w:rsidTr="002F1903">
        <w:trPr>
          <w:trHeight w:val="20"/>
        </w:trPr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nithin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yclodeaminase</w:t>
            </w:r>
            <w:proofErr w:type="spellEnd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/mu-</w:t>
            </w:r>
            <w:proofErr w:type="spellStart"/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rystallin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rmicute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0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01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22AA" w:rsidRPr="00BC22AA" w:rsidRDefault="00BC22AA" w:rsidP="00BC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</w:pPr>
            <w:r w:rsidRPr="00BC22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it-IT"/>
              </w:rPr>
              <w:t>0.001%</w:t>
            </w:r>
          </w:p>
        </w:tc>
      </w:tr>
    </w:tbl>
    <w:p w:rsidR="00FC2506" w:rsidRDefault="00FC2506"/>
    <w:sectPr w:rsidR="00FC25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06"/>
    <w:rsid w:val="002F1903"/>
    <w:rsid w:val="00676AB6"/>
    <w:rsid w:val="00896E42"/>
    <w:rsid w:val="00AD268F"/>
    <w:rsid w:val="00B72371"/>
    <w:rsid w:val="00B931C8"/>
    <w:rsid w:val="00B961C9"/>
    <w:rsid w:val="00BC22AA"/>
    <w:rsid w:val="00C665C8"/>
    <w:rsid w:val="00D54F41"/>
    <w:rsid w:val="00FC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Tanca</dc:creator>
  <cp:lastModifiedBy>Alessandro Tanca</cp:lastModifiedBy>
  <cp:revision>7</cp:revision>
  <dcterms:created xsi:type="dcterms:W3CDTF">2016-06-23T08:31:00Z</dcterms:created>
  <dcterms:modified xsi:type="dcterms:W3CDTF">2016-07-14T12:29:00Z</dcterms:modified>
</cp:coreProperties>
</file>